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16"/>
        <w:tblW w:w="0" w:type="auto"/>
        <w:tblLook w:val="04A0"/>
      </w:tblPr>
      <w:tblGrid>
        <w:gridCol w:w="838"/>
        <w:gridCol w:w="901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E256F4" w:rsidRPr="00BE2179" w:rsidTr="00E256F4">
        <w:tc>
          <w:tcPr>
            <w:tcW w:w="838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eptor</w:t>
            </w:r>
          </w:p>
        </w:tc>
        <w:tc>
          <w:tcPr>
            <w:tcW w:w="901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Animal number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96" w:type="dxa"/>
          </w:tcPr>
          <w:p w:rsidR="00E256F4" w:rsidRPr="00BE2179" w:rsidRDefault="00E256F4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 w:rsidRPr="00E256F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6999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89105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0262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594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3943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33961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3117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33313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8091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6326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18333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20162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613410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4798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8476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2573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55045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655474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74767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21933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89839</w:t>
            </w:r>
          </w:p>
        </w:tc>
      </w:tr>
      <w:tr w:rsidR="0033394C" w:rsidRPr="00BE2179" w:rsidTr="00E256F4">
        <w:trPr>
          <w:trHeight w:val="395"/>
        </w:trPr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3701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44360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2052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6965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6079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26163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0593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88319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1557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93186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9991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4939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90297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0284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64126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4935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36333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44087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8747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8318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721914</w:t>
            </w: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44810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66241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60339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54650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1754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7795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36090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47107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4786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77911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27444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54729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18267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8830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84795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07417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85174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03949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16700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202901</w:t>
            </w: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05447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5042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4948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6496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6359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4100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1697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48892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05531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1813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07085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84855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416141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01586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6571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90895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91542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913345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428914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32521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8510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57968</w:t>
            </w: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78517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4344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8666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68119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2162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6506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22977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6475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58549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8145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08652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1303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2944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39334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75385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9166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66900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8987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21779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5648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544832</w:t>
            </w: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2464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65261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46618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3739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60749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68323</w:t>
            </w: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33394C" w:rsidRPr="00BE2179" w:rsidRDefault="0033394C" w:rsidP="0033394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0554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652535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30568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5738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16703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374141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78767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71263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50996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2379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84883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0977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79567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4967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51662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5941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80889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6806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84385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41581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56938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62192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46284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3978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30812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71461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01113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8528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883550 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394C" w:rsidRPr="00BE2179" w:rsidTr="00E256F4">
        <w:tc>
          <w:tcPr>
            <w:tcW w:w="838" w:type="dxa"/>
            <w:vMerge w:val="restart"/>
          </w:tcPr>
          <w:p w:rsidR="0033394C" w:rsidRDefault="0033394C" w:rsidP="0033394C">
            <w:r w:rsidRPr="003F7651">
              <w:rPr>
                <w:rFonts w:ascii="Times New Roman" w:hAnsi="Times New Roman" w:cs="Times New Roman"/>
                <w:sz w:val="16"/>
                <w:szCs w:val="16"/>
              </w:rPr>
              <w:t>mGLu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6135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98626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3551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0815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2062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44585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4637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06884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4830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98548</w:t>
            </w: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96" w:type="dxa"/>
            <w:vAlign w:val="bottom"/>
          </w:tcPr>
          <w:p w:rsidR="0033394C" w:rsidRDefault="0033394C" w:rsidP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394C" w:rsidRPr="00BE2179" w:rsidTr="00E256F4">
        <w:tc>
          <w:tcPr>
            <w:tcW w:w="838" w:type="dxa"/>
            <w:vMerge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:rsidR="0033394C" w:rsidRPr="00BE2179" w:rsidRDefault="0033394C" w:rsidP="003339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98339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39483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14772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193304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17687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784701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335422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000200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762636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14250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39787</w:t>
            </w:r>
          </w:p>
        </w:tc>
        <w:tc>
          <w:tcPr>
            <w:tcW w:w="896" w:type="dxa"/>
            <w:vAlign w:val="bottom"/>
          </w:tcPr>
          <w:p w:rsidR="0033394C" w:rsidRDefault="0033394C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1291</w:t>
            </w:r>
          </w:p>
        </w:tc>
      </w:tr>
    </w:tbl>
    <w:tbl>
      <w:tblPr>
        <w:tblpPr w:leftFromText="180" w:rightFromText="180" w:vertAnchor="text" w:horzAnchor="page" w:tblpX="613" w:tblpY="1453"/>
        <w:tblOverlap w:val="never"/>
        <w:tblW w:w="351" w:type="dxa"/>
        <w:tblCellMar>
          <w:left w:w="0" w:type="dxa"/>
          <w:right w:w="0" w:type="dxa"/>
        </w:tblCellMar>
        <w:tblLook w:val="04A0"/>
      </w:tblPr>
      <w:tblGrid>
        <w:gridCol w:w="351"/>
      </w:tblGrid>
      <w:tr w:rsidR="009F6E53" w:rsidRPr="009F6E53" w:rsidTr="009F6E53">
        <w:trPr>
          <w:trHeight w:val="746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E2179" w:rsidRPr="006B1F33" w:rsidRDefault="00BE2179" w:rsidP="00BE21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>metabotropic</w:t>
      </w:r>
      <w:proofErr w:type="spellEnd"/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lutamate </w:t>
      </w:r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>receptors</w:t>
      </w:r>
    </w:p>
    <w:p w:rsidR="00311274" w:rsidRDefault="00311274"/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2C4E"/>
    <w:rsid w:val="00022C4E"/>
    <w:rsid w:val="00311274"/>
    <w:rsid w:val="0033394C"/>
    <w:rsid w:val="009F6E53"/>
    <w:rsid w:val="00A90232"/>
    <w:rsid w:val="00AC3667"/>
    <w:rsid w:val="00AD174A"/>
    <w:rsid w:val="00BE2179"/>
    <w:rsid w:val="00E256F4"/>
    <w:rsid w:val="00FB0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5</cp:revision>
  <dcterms:created xsi:type="dcterms:W3CDTF">2015-07-17T09:03:00Z</dcterms:created>
  <dcterms:modified xsi:type="dcterms:W3CDTF">2015-07-17T09:55:00Z</dcterms:modified>
</cp:coreProperties>
</file>